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4CE8D" w14:textId="4D9081F4" w:rsidR="00962921" w:rsidRPr="00901311" w:rsidRDefault="00962921" w:rsidP="00CA113E">
      <w:pPr>
        <w:spacing w:line="360" w:lineRule="auto"/>
        <w:jc w:val="both"/>
        <w:rPr>
          <w:rFonts w:ascii="Calibri" w:eastAsia="Calibri" w:hAnsi="Calibri" w:cs="Times New Roman"/>
          <w:b/>
          <w:kern w:val="0"/>
          <w:sz w:val="24"/>
          <w:szCs w:val="24"/>
          <w:lang w:val="en-US"/>
          <w14:ligatures w14:val="none"/>
        </w:rPr>
      </w:pPr>
      <w:r w:rsidRPr="00901311">
        <w:rPr>
          <w:rFonts w:ascii="Calibri" w:eastAsia="Calibri" w:hAnsi="Calibri" w:cs="Times New Roman"/>
          <w:b/>
          <w:kern w:val="0"/>
          <w:sz w:val="24"/>
          <w:szCs w:val="24"/>
          <w:lang w:val="en-US"/>
          <w14:ligatures w14:val="none"/>
        </w:rPr>
        <w:t>Table S</w:t>
      </w:r>
      <w:r w:rsidR="00B96D5A">
        <w:rPr>
          <w:rFonts w:ascii="Calibri" w:eastAsia="Calibri" w:hAnsi="Calibri" w:cs="Times New Roman"/>
          <w:b/>
          <w:kern w:val="0"/>
          <w:sz w:val="24"/>
          <w:szCs w:val="24"/>
          <w:lang w:val="en-US"/>
          <w14:ligatures w14:val="none"/>
        </w:rPr>
        <w:t>5</w:t>
      </w:r>
      <w:r w:rsidR="00C55475">
        <w:rPr>
          <w:rFonts w:ascii="Calibri" w:eastAsia="Calibri" w:hAnsi="Calibri" w:cs="Times New Roman"/>
          <w:b/>
          <w:kern w:val="0"/>
          <w:sz w:val="24"/>
          <w:szCs w:val="24"/>
          <w:lang w:val="en-US"/>
          <w14:ligatures w14:val="none"/>
        </w:rPr>
        <w:t xml:space="preserve">. </w:t>
      </w:r>
      <w:r w:rsidRPr="00C55475">
        <w:rPr>
          <w:rFonts w:ascii="Calibri" w:eastAsia="Calibri" w:hAnsi="Calibri" w:cs="Calibri"/>
          <w:iCs/>
          <w:kern w:val="0"/>
          <w:sz w:val="24"/>
          <w:szCs w:val="24"/>
          <w:lang w:val="en-US"/>
          <w14:ligatures w14:val="none"/>
        </w:rPr>
        <w:t>Clinical factors in the language-dominant resected group: comparison between Rebounders and Non-Rebounders</w:t>
      </w:r>
      <w:r w:rsidR="00C55475" w:rsidRPr="00C55475">
        <w:rPr>
          <w:rFonts w:ascii="Calibri" w:eastAsia="Calibri" w:hAnsi="Calibri" w:cs="Calibri"/>
          <w:iCs/>
          <w:kern w:val="0"/>
          <w:sz w:val="24"/>
          <w:szCs w:val="24"/>
          <w:lang w:val="en-US"/>
          <w14:ligatures w14:val="none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2"/>
        <w:gridCol w:w="1846"/>
        <w:gridCol w:w="1550"/>
        <w:gridCol w:w="1993"/>
        <w:gridCol w:w="852"/>
        <w:gridCol w:w="849"/>
      </w:tblGrid>
      <w:tr w:rsidR="00962921" w:rsidRPr="00901311" w14:paraId="71BFF94B" w14:textId="77777777" w:rsidTr="00CF742C">
        <w:tc>
          <w:tcPr>
            <w:tcW w:w="1982" w:type="dxa"/>
            <w:tcBorders>
              <w:left w:val="nil"/>
              <w:bottom w:val="single" w:sz="4" w:space="0" w:color="auto"/>
              <w:right w:val="nil"/>
            </w:tcBorders>
          </w:tcPr>
          <w:p w14:paraId="4FE4D435" w14:textId="77777777" w:rsidR="00962921" w:rsidRPr="00901311" w:rsidRDefault="00962921" w:rsidP="00962921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Variable</w:t>
            </w:r>
          </w:p>
        </w:tc>
        <w:tc>
          <w:tcPr>
            <w:tcW w:w="1846" w:type="dxa"/>
            <w:tcBorders>
              <w:left w:val="nil"/>
              <w:bottom w:val="single" w:sz="4" w:space="0" w:color="auto"/>
              <w:right w:val="nil"/>
            </w:tcBorders>
          </w:tcPr>
          <w:p w14:paraId="18ADDF0E" w14:textId="77777777" w:rsidR="00962921" w:rsidRPr="00901311" w:rsidRDefault="00962921" w:rsidP="00962921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Levels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</w:tcPr>
          <w:p w14:paraId="6152E1D8" w14:textId="77777777" w:rsidR="00962921" w:rsidRPr="00901311" w:rsidRDefault="00962921" w:rsidP="00962921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Rebounders (</w:t>
            </w:r>
            <w:r w:rsidRPr="00901311">
              <w:rPr>
                <w:rFonts w:ascii="Calibri" w:eastAsia="Calibri" w:hAnsi="Calibri" w:cs="Times New Roman"/>
                <w:i/>
                <w:sz w:val="24"/>
                <w:lang w:val="en-US"/>
              </w:rPr>
              <w:t>n</w:t>
            </w:r>
            <w:r w:rsidRPr="00901311">
              <w:rPr>
                <w:rFonts w:ascii="Calibri" w:eastAsia="Calibri" w:hAnsi="Calibri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= 8)</w:t>
            </w:r>
          </w:p>
        </w:tc>
        <w:tc>
          <w:tcPr>
            <w:tcW w:w="1993" w:type="dxa"/>
            <w:tcBorders>
              <w:left w:val="nil"/>
              <w:bottom w:val="single" w:sz="4" w:space="0" w:color="auto"/>
              <w:right w:val="nil"/>
            </w:tcBorders>
          </w:tcPr>
          <w:p w14:paraId="43AEF96E" w14:textId="77777777" w:rsidR="00962921" w:rsidRPr="00901311" w:rsidRDefault="00962921" w:rsidP="00962921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Non-Rebounders (</w:t>
            </w:r>
            <w:r w:rsidRPr="00901311">
              <w:rPr>
                <w:rFonts w:ascii="Calibri" w:eastAsia="Calibri" w:hAnsi="Calibri" w:cs="Times New Roman"/>
                <w:i/>
                <w:sz w:val="24"/>
                <w:lang w:val="en-US"/>
              </w:rPr>
              <w:t>n</w:t>
            </w:r>
            <w:r w:rsidRPr="00901311">
              <w:rPr>
                <w:rFonts w:ascii="Calibri" w:eastAsia="Calibri" w:hAnsi="Calibri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= 29)</w:t>
            </w: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</w:tcPr>
          <w:p w14:paraId="2AA3C242" w14:textId="77777777" w:rsidR="00962921" w:rsidRPr="00901311" w:rsidRDefault="00962921" w:rsidP="00962921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i/>
                <w:sz w:val="24"/>
                <w:lang w:val="en-US"/>
              </w:rPr>
              <w:t>p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</w:tcPr>
          <w:p w14:paraId="67603AE3" w14:textId="77777777" w:rsidR="00962921" w:rsidRPr="00901311" w:rsidRDefault="00962921" w:rsidP="00962921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ES</w:t>
            </w:r>
          </w:p>
        </w:tc>
      </w:tr>
      <w:tr w:rsidR="00962921" w:rsidRPr="00901311" w14:paraId="559D61C2" w14:textId="77777777" w:rsidTr="00CF742C">
        <w:tc>
          <w:tcPr>
            <w:tcW w:w="1982" w:type="dxa"/>
            <w:tcBorders>
              <w:left w:val="nil"/>
              <w:bottom w:val="nil"/>
              <w:right w:val="nil"/>
            </w:tcBorders>
          </w:tcPr>
          <w:p w14:paraId="6CCBA27C" w14:textId="77777777" w:rsidR="00962921" w:rsidRPr="00901311" w:rsidRDefault="00962921" w:rsidP="00962921">
            <w:pPr>
              <w:spacing w:line="360" w:lineRule="auto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Sex</w:t>
            </w: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</w:tcPr>
          <w:p w14:paraId="5B257325" w14:textId="77777777" w:rsidR="00962921" w:rsidRPr="00901311" w:rsidRDefault="00962921" w:rsidP="00962921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Female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</w:tcPr>
          <w:p w14:paraId="46BF3546" w14:textId="77777777" w:rsidR="00962921" w:rsidRPr="00901311" w:rsidRDefault="00962921" w:rsidP="00962921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5 (62.50)</w:t>
            </w: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</w:tcPr>
          <w:p w14:paraId="306B884F" w14:textId="77777777" w:rsidR="00962921" w:rsidRPr="00901311" w:rsidRDefault="00962921" w:rsidP="00962921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10 (34.48)</w:t>
            </w: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</w:tcPr>
          <w:p w14:paraId="28591C49" w14:textId="77777777" w:rsidR="00962921" w:rsidRPr="00901311" w:rsidRDefault="00962921" w:rsidP="00962921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.15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7D9EF156" w14:textId="77777777" w:rsidR="00962921" w:rsidRPr="00901311" w:rsidRDefault="00962921" w:rsidP="00962921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0.24</w:t>
            </w:r>
          </w:p>
        </w:tc>
      </w:tr>
      <w:tr w:rsidR="00962921" w:rsidRPr="00901311" w14:paraId="6534AA13" w14:textId="77777777" w:rsidTr="00CF742C"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1BC3083" w14:textId="77777777" w:rsidR="00962921" w:rsidRPr="00901311" w:rsidRDefault="00962921" w:rsidP="00962921">
            <w:pPr>
              <w:spacing w:line="360" w:lineRule="auto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 xml:space="preserve">Δ drug load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B9DCDAE" w14:textId="77777777" w:rsidR="00962921" w:rsidRPr="00901311" w:rsidRDefault="00962921" w:rsidP="00962921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Δ T3-T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FE87FF9" w14:textId="77777777" w:rsidR="00962921" w:rsidRPr="00901311" w:rsidRDefault="00962921" w:rsidP="00962921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−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0.03 ± 1.4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58265B9" w14:textId="77777777" w:rsidR="00962921" w:rsidRPr="00901311" w:rsidRDefault="00962921" w:rsidP="00962921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−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0.33 ± 0.9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6854432" w14:textId="77777777" w:rsidR="00962921" w:rsidRPr="00901311" w:rsidRDefault="00962921" w:rsidP="00962921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vertAlign w:val="superscript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.48</w:t>
            </w:r>
            <w:r w:rsidRPr="00901311">
              <w:rPr>
                <w:rFonts w:ascii="Calibri" w:eastAsia="Calibri" w:hAnsi="Calibri" w:cs="Times New Roman"/>
                <w:sz w:val="24"/>
                <w:vertAlign w:val="superscript"/>
                <w:lang w:val="en-US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19611C6" w14:textId="77777777" w:rsidR="00962921" w:rsidRPr="00901311" w:rsidRDefault="00962921" w:rsidP="00962921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0.28</w:t>
            </w:r>
          </w:p>
        </w:tc>
      </w:tr>
      <w:tr w:rsidR="00962921" w:rsidRPr="00901311" w14:paraId="56D3478F" w14:textId="77777777" w:rsidTr="00CF742C"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06D903E" w14:textId="77777777" w:rsidR="00962921" w:rsidRPr="00901311" w:rsidRDefault="00962921" w:rsidP="00962921">
            <w:pPr>
              <w:spacing w:line="360" w:lineRule="auto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 xml:space="preserve">Seizure </w:t>
            </w:r>
            <w:r w:rsidRPr="0090131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6435F3B" w14:textId="77777777" w:rsidR="00962921" w:rsidRPr="00901311" w:rsidRDefault="00962921" w:rsidP="00962921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Engel 1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11A949EE" w14:textId="77777777" w:rsidR="00962921" w:rsidRPr="00901311" w:rsidRDefault="00962921" w:rsidP="00962921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2 (25.00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685EDBA" w14:textId="77777777" w:rsidR="00962921" w:rsidRPr="00901311" w:rsidRDefault="00962921" w:rsidP="00962921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17 (58.6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AFDD03C" w14:textId="77777777" w:rsidR="00962921" w:rsidRPr="00901311" w:rsidRDefault="00962921" w:rsidP="00962921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.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62A7B90" w14:textId="77777777" w:rsidR="00962921" w:rsidRPr="00901311" w:rsidRDefault="00962921" w:rsidP="00962921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0.28</w:t>
            </w:r>
          </w:p>
        </w:tc>
      </w:tr>
      <w:tr w:rsidR="00962921" w:rsidRPr="00901311" w14:paraId="5601DB7C" w14:textId="77777777" w:rsidTr="00CF742C"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26D29B8" w14:textId="77777777" w:rsidR="00962921" w:rsidRPr="00901311" w:rsidRDefault="00962921" w:rsidP="00962921">
            <w:pPr>
              <w:spacing w:line="360" w:lineRule="auto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HC resected</w:t>
            </w:r>
            <w:r w:rsidRPr="00901311">
              <w:rPr>
                <w:rFonts w:ascii="Calibri" w:eastAsia="Calibri" w:hAnsi="Calibri" w:cs="Calibri"/>
                <w:sz w:val="24"/>
                <w:szCs w:val="24"/>
                <w:lang w:val="en-US"/>
              </w:rPr>
              <w:t>¹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0E6397B" w14:textId="77777777" w:rsidR="00962921" w:rsidRPr="00901311" w:rsidRDefault="00962921" w:rsidP="00962921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Ye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B380206" w14:textId="77777777" w:rsidR="00962921" w:rsidRPr="00901311" w:rsidRDefault="00962921" w:rsidP="00962921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8 (100.00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EB25E97" w14:textId="77777777" w:rsidR="00962921" w:rsidRPr="00901311" w:rsidRDefault="00962921" w:rsidP="00962921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22 (75.8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BE3D2D3" w14:textId="77777777" w:rsidR="00962921" w:rsidRPr="00901311" w:rsidRDefault="00962921" w:rsidP="00962921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.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E1BA7D2" w14:textId="77777777" w:rsidR="00962921" w:rsidRPr="00901311" w:rsidRDefault="00962921" w:rsidP="00962921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0.25</w:t>
            </w:r>
          </w:p>
        </w:tc>
      </w:tr>
      <w:tr w:rsidR="00962921" w:rsidRPr="00901311" w14:paraId="29CB8FBC" w14:textId="77777777" w:rsidTr="00CF742C"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04E06BB" w14:textId="77777777" w:rsidR="00962921" w:rsidRPr="00901311" w:rsidRDefault="00962921" w:rsidP="00962921">
            <w:pPr>
              <w:spacing w:line="360" w:lineRule="auto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MT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6C64EFE0" w14:textId="77777777" w:rsidR="00962921" w:rsidRPr="00901311" w:rsidRDefault="00962921" w:rsidP="00962921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Ye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7534A33" w14:textId="77777777" w:rsidR="00962921" w:rsidRPr="00901311" w:rsidRDefault="00962921" w:rsidP="00962921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6 (75.00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1528109" w14:textId="77777777" w:rsidR="00962921" w:rsidRPr="00901311" w:rsidRDefault="00962921" w:rsidP="00962921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16 (55.1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52D0F82" w14:textId="77777777" w:rsidR="00962921" w:rsidRPr="00901311" w:rsidRDefault="00962921" w:rsidP="00962921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.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CB8D4E2" w14:textId="77777777" w:rsidR="00962921" w:rsidRPr="00901311" w:rsidRDefault="00962921" w:rsidP="00962921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0.17</w:t>
            </w:r>
          </w:p>
        </w:tc>
      </w:tr>
      <w:tr w:rsidR="00962921" w:rsidRPr="00901311" w14:paraId="0F2E3FBD" w14:textId="77777777" w:rsidTr="00CF742C">
        <w:tc>
          <w:tcPr>
            <w:tcW w:w="1982" w:type="dxa"/>
            <w:tcBorders>
              <w:top w:val="nil"/>
              <w:left w:val="nil"/>
              <w:right w:val="nil"/>
            </w:tcBorders>
          </w:tcPr>
          <w:p w14:paraId="0155EA87" w14:textId="77777777" w:rsidR="00962921" w:rsidRPr="00901311" w:rsidRDefault="00962921" w:rsidP="00962921">
            <w:pPr>
              <w:spacing w:line="360" w:lineRule="auto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Age at onset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</w:tcPr>
          <w:p w14:paraId="5812FE9B" w14:textId="77777777" w:rsidR="00962921" w:rsidRPr="00901311" w:rsidRDefault="00962921" w:rsidP="00962921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Years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</w:tcPr>
          <w:p w14:paraId="6BBE57AC" w14:textId="77777777" w:rsidR="00962921" w:rsidRPr="00901311" w:rsidRDefault="00962921" w:rsidP="00962921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13.25 ± 9.63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</w:tcPr>
          <w:p w14:paraId="00366536" w14:textId="77777777" w:rsidR="00962921" w:rsidRPr="00901311" w:rsidRDefault="00962921" w:rsidP="00962921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15.54 ± 10.79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</w:tcPr>
          <w:p w14:paraId="41D588AE" w14:textId="77777777" w:rsidR="00962921" w:rsidRPr="00901311" w:rsidRDefault="00962921" w:rsidP="00962921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vertAlign w:val="superscript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.60</w:t>
            </w:r>
            <w:r w:rsidRPr="00901311">
              <w:rPr>
                <w:rFonts w:ascii="Calibri" w:eastAsia="Calibri" w:hAnsi="Calibri" w:cs="Times New Roman"/>
                <w:sz w:val="24"/>
                <w:vertAlign w:val="superscript"/>
                <w:lang w:val="en-US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</w:tcPr>
          <w:p w14:paraId="37E960AB" w14:textId="77777777" w:rsidR="00962921" w:rsidRPr="00901311" w:rsidRDefault="00962921" w:rsidP="00962921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−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0.21</w:t>
            </w:r>
          </w:p>
        </w:tc>
      </w:tr>
    </w:tbl>
    <w:p w14:paraId="0300D663" w14:textId="5BDFC03D" w:rsidR="00962921" w:rsidRPr="00C55475" w:rsidRDefault="00962921" w:rsidP="00962921">
      <w:pPr>
        <w:spacing w:line="360" w:lineRule="auto"/>
        <w:jc w:val="both"/>
        <w:rPr>
          <w:rFonts w:ascii="Calibri" w:eastAsia="Calibri" w:hAnsi="Calibri" w:cs="Times New Roman"/>
          <w:kern w:val="0"/>
          <w:sz w:val="20"/>
          <w:szCs w:val="20"/>
          <w:lang w:val="en-US"/>
          <w14:ligatures w14:val="none"/>
        </w:rPr>
      </w:pPr>
      <w:r w:rsidRPr="00C55475">
        <w:rPr>
          <w:rFonts w:ascii="Calibri" w:eastAsia="Calibri" w:hAnsi="Calibri" w:cs="Times New Roman"/>
          <w:iCs/>
          <w:kern w:val="0"/>
          <w:sz w:val="20"/>
          <w:szCs w:val="20"/>
          <w:lang w:val="en-US"/>
          <w14:ligatures w14:val="none"/>
        </w:rPr>
        <w:t xml:space="preserve">Data are presented as mean </w:t>
      </w:r>
      <w:r w:rsidRPr="00C55475">
        <w:rPr>
          <w:rFonts w:ascii="Calibri" w:eastAsia="Calibri" w:hAnsi="Calibri" w:cs="Times New Roman"/>
          <w:kern w:val="0"/>
          <w:sz w:val="20"/>
          <w:szCs w:val="20"/>
          <w:lang w:val="en-US"/>
          <w14:ligatures w14:val="none"/>
        </w:rPr>
        <w:t>± standard deviation or n (%).</w:t>
      </w:r>
      <w:r w:rsidR="00C55475">
        <w:rPr>
          <w:rFonts w:ascii="Calibri" w:eastAsia="Calibri" w:hAnsi="Calibri" w:cs="Times New Roman"/>
          <w:kern w:val="0"/>
          <w:sz w:val="20"/>
          <w:szCs w:val="20"/>
          <w:lang w:val="en-US"/>
          <w14:ligatures w14:val="none"/>
        </w:rPr>
        <w:tab/>
      </w:r>
      <w:r w:rsidR="00C55475">
        <w:rPr>
          <w:rFonts w:ascii="Calibri" w:eastAsia="Calibri" w:hAnsi="Calibri" w:cs="Times New Roman"/>
          <w:kern w:val="0"/>
          <w:sz w:val="20"/>
          <w:szCs w:val="20"/>
          <w:lang w:val="en-US"/>
          <w14:ligatures w14:val="none"/>
        </w:rPr>
        <w:br/>
      </w:r>
      <w:r w:rsidRPr="00C55475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Engel 1A = completely seizure-free; ES = effect size; HC = hippocampus; MTS = mesial temporal sclerosis; T2 = six months postoperative; T3 = 24 months postoperative.</w:t>
      </w:r>
      <w:r w:rsidR="00C55475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ab/>
      </w:r>
      <w:r w:rsidR="00C55475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br/>
      </w:r>
      <w:r w:rsidRPr="00C55475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Fisher’s exact test was used for sex, seizure outcome, HC resected, and MTS; Cramér’s V was reported for effect size.</w:t>
      </w:r>
      <w:r w:rsidR="00C55475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br/>
      </w:r>
      <w:r w:rsidRPr="00C55475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A </w:t>
      </w:r>
      <w:r w:rsidR="004C6508" w:rsidRPr="00C55475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two sample</w:t>
      </w:r>
      <w:r w:rsidRPr="00C55475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 t-test was conducted for change in drug load and age at onset; Cohen’s d was used for effect size.</w:t>
      </w:r>
      <w:r w:rsidR="00C55475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br/>
      </w:r>
      <w:r w:rsidRPr="00C55475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¹ Including resection of hippocampal head only</w:t>
      </w:r>
      <w:r w:rsidRPr="00C55475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ab/>
      </w:r>
      <w:r w:rsidRPr="00C55475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br/>
      </w:r>
      <w:r w:rsidRPr="00C55475">
        <w:rPr>
          <w:rFonts w:ascii="Calibri" w:eastAsia="Calibri" w:hAnsi="Calibri" w:cs="Calibri"/>
          <w:kern w:val="0"/>
          <w:sz w:val="20"/>
          <w:szCs w:val="20"/>
          <w:vertAlign w:val="superscript"/>
          <w:lang w:val="en-US"/>
          <w14:ligatures w14:val="none"/>
        </w:rPr>
        <w:t>2</w:t>
      </w:r>
      <w:r w:rsidRPr="00C55475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 Mann–Whitney U test (</w:t>
      </w:r>
      <w:r w:rsidRPr="00C55475">
        <w:rPr>
          <w:rFonts w:ascii="Calibri" w:eastAsia="Calibri" w:hAnsi="Calibri" w:cs="Times New Roman"/>
          <w:kern w:val="0"/>
          <w:sz w:val="20"/>
          <w:szCs w:val="20"/>
          <w:lang w:val="en-US"/>
          <w14:ligatures w14:val="none"/>
        </w:rPr>
        <w:t>U</w:t>
      </w:r>
      <w:r w:rsidRPr="00C55475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 = 113.50, </w:t>
      </w:r>
      <w:r w:rsidRPr="00C55475">
        <w:rPr>
          <w:rFonts w:ascii="Calibri" w:eastAsia="Calibri" w:hAnsi="Calibri" w:cs="Calibri"/>
          <w:i/>
          <w:kern w:val="0"/>
          <w:sz w:val="20"/>
          <w:szCs w:val="20"/>
          <w:lang w:val="en-US"/>
          <w14:ligatures w14:val="none"/>
        </w:rPr>
        <w:t xml:space="preserve">p </w:t>
      </w:r>
      <w:r w:rsidRPr="00C55475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= .93)</w:t>
      </w:r>
      <w:r w:rsidRPr="00C55475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ab/>
      </w:r>
      <w:r w:rsidRPr="00C55475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br/>
      </w:r>
      <w:r w:rsidRPr="00C55475">
        <w:rPr>
          <w:rFonts w:ascii="Calibri" w:eastAsia="Calibri" w:hAnsi="Calibri" w:cs="Calibri"/>
          <w:kern w:val="0"/>
          <w:sz w:val="20"/>
          <w:szCs w:val="20"/>
          <w:vertAlign w:val="superscript"/>
          <w:lang w:val="en-US"/>
          <w14:ligatures w14:val="none"/>
        </w:rPr>
        <w:t>3</w:t>
      </w:r>
      <w:r w:rsidRPr="00C55475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 Mann–Whitney U test (</w:t>
      </w:r>
      <w:r w:rsidRPr="00C55475">
        <w:rPr>
          <w:rFonts w:ascii="Calibri" w:eastAsia="Calibri" w:hAnsi="Calibri" w:cs="Times New Roman"/>
          <w:kern w:val="0"/>
          <w:sz w:val="20"/>
          <w:szCs w:val="20"/>
          <w:lang w:val="en-US"/>
          <w14:ligatures w14:val="none"/>
        </w:rPr>
        <w:t>U</w:t>
      </w:r>
      <w:r w:rsidRPr="00C55475">
        <w:rPr>
          <w:rFonts w:ascii="Calibri" w:eastAsia="Calibri" w:hAnsi="Calibri" w:cs="Calibri"/>
          <w:i/>
          <w:kern w:val="0"/>
          <w:sz w:val="20"/>
          <w:szCs w:val="20"/>
          <w:lang w:val="en-US"/>
          <w14:ligatures w14:val="none"/>
        </w:rPr>
        <w:t xml:space="preserve"> </w:t>
      </w:r>
      <w:r w:rsidRPr="00C55475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= 100.50, </w:t>
      </w:r>
      <w:r w:rsidRPr="00C55475">
        <w:rPr>
          <w:rFonts w:ascii="Calibri" w:eastAsia="Calibri" w:hAnsi="Calibri" w:cs="Calibri"/>
          <w:i/>
          <w:kern w:val="0"/>
          <w:sz w:val="20"/>
          <w:szCs w:val="20"/>
          <w:lang w:val="en-US"/>
          <w14:ligatures w14:val="none"/>
        </w:rPr>
        <w:t xml:space="preserve">p </w:t>
      </w:r>
      <w:r w:rsidRPr="00C55475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= .66)</w:t>
      </w:r>
    </w:p>
    <w:sectPr w:rsidR="00962921" w:rsidRPr="00C554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921"/>
    <w:rsid w:val="00016440"/>
    <w:rsid w:val="00051AE0"/>
    <w:rsid w:val="000537C5"/>
    <w:rsid w:val="00061F72"/>
    <w:rsid w:val="00082543"/>
    <w:rsid w:val="000E7160"/>
    <w:rsid w:val="000F23CE"/>
    <w:rsid w:val="0011292F"/>
    <w:rsid w:val="00351866"/>
    <w:rsid w:val="00483FA1"/>
    <w:rsid w:val="00491D6B"/>
    <w:rsid w:val="004C6508"/>
    <w:rsid w:val="004F5E70"/>
    <w:rsid w:val="005522FD"/>
    <w:rsid w:val="0059409D"/>
    <w:rsid w:val="005B33C4"/>
    <w:rsid w:val="005B4A32"/>
    <w:rsid w:val="006660FB"/>
    <w:rsid w:val="00714F74"/>
    <w:rsid w:val="0074573E"/>
    <w:rsid w:val="008F7CBE"/>
    <w:rsid w:val="00901311"/>
    <w:rsid w:val="00932BF8"/>
    <w:rsid w:val="00943259"/>
    <w:rsid w:val="00962921"/>
    <w:rsid w:val="009950C0"/>
    <w:rsid w:val="00A91120"/>
    <w:rsid w:val="00AE6010"/>
    <w:rsid w:val="00B512D5"/>
    <w:rsid w:val="00B80476"/>
    <w:rsid w:val="00B96D5A"/>
    <w:rsid w:val="00C232E2"/>
    <w:rsid w:val="00C55475"/>
    <w:rsid w:val="00CA113E"/>
    <w:rsid w:val="00D4282F"/>
    <w:rsid w:val="00DA12FB"/>
    <w:rsid w:val="00DB349C"/>
    <w:rsid w:val="00E91E27"/>
    <w:rsid w:val="00E9724A"/>
    <w:rsid w:val="00F006F6"/>
    <w:rsid w:val="00F212D8"/>
    <w:rsid w:val="00F23666"/>
    <w:rsid w:val="00F4055F"/>
    <w:rsid w:val="00F61C59"/>
    <w:rsid w:val="00F93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99C0AC"/>
  <w15:chartTrackingRefBased/>
  <w15:docId w15:val="{1E4233F2-E769-4C8B-9C27-FC94693CB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629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629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629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629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629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629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629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629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629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629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629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629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6292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6292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6292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6292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6292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6292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629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629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629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629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629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6292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6292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6292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629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6292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6292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6292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C232E2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4F5E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F5E7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F5E7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F5E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F5E70"/>
    <w:rPr>
      <w:b/>
      <w:bCs/>
      <w:sz w:val="20"/>
      <w:szCs w:val="20"/>
    </w:rPr>
  </w:style>
  <w:style w:type="table" w:customStyle="1" w:styleId="Tabellenraster1">
    <w:name w:val="Tabellenraster1"/>
    <w:basedOn w:val="NormaleTabelle"/>
    <w:next w:val="Tabellenraster"/>
    <w:uiPriority w:val="39"/>
    <w:rsid w:val="004F5E7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enberg, Pia</dc:creator>
  <cp:keywords/>
  <dc:description/>
  <cp:lastModifiedBy>Langenberg, Pia</cp:lastModifiedBy>
  <cp:revision>3</cp:revision>
  <dcterms:created xsi:type="dcterms:W3CDTF">2025-12-05T13:10:00Z</dcterms:created>
  <dcterms:modified xsi:type="dcterms:W3CDTF">2026-01-23T10:03:00Z</dcterms:modified>
</cp:coreProperties>
</file>